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57DBB" w14:textId="77777777" w:rsidR="00957FE9" w:rsidRDefault="00000000">
      <w:pPr>
        <w:pStyle w:val="Didefault"/>
        <w:spacing w:before="0" w:line="360" w:lineRule="auto"/>
        <w:jc w:val="both"/>
        <w:rPr>
          <w:sz w:val="18"/>
          <w:szCs w:val="18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proofErr w:type="spellStart"/>
      <w:r>
        <w:rPr>
          <w:sz w:val="18"/>
          <w:szCs w:val="18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>Supplementary</w:t>
      </w:r>
      <w:proofErr w:type="spellEnd"/>
      <w:r>
        <w:rPr>
          <w:sz w:val="18"/>
          <w:szCs w:val="18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>
        <w:rPr>
          <w:sz w:val="18"/>
          <w:szCs w:val="18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>Table</w:t>
      </w:r>
      <w:proofErr w:type="spellEnd"/>
      <w:r>
        <w:rPr>
          <w:sz w:val="18"/>
          <w:szCs w:val="18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1. List of </w:t>
      </w:r>
      <w:r>
        <w:rPr>
          <w:sz w:val="18"/>
          <w:szCs w:val="18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25 curated gene sets associated with both canonical and non-canonical TGF-β signaling pathways used to perform targeted GSEA.</w:t>
      </w:r>
    </w:p>
    <w:p w14:paraId="58F55596" w14:textId="77777777" w:rsidR="00957FE9" w:rsidRDefault="00957FE9">
      <w:pPr>
        <w:pStyle w:val="Corpo"/>
        <w:rPr>
          <w:sz w:val="20"/>
          <w:szCs w:val="20"/>
        </w:rPr>
      </w:pPr>
    </w:p>
    <w:tbl>
      <w:tblPr>
        <w:tblStyle w:val="TableNormal"/>
        <w:tblW w:w="981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9812"/>
      </w:tblGrid>
      <w:tr w:rsidR="00957FE9" w14:paraId="17E799A4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12F7C" w14:textId="77777777" w:rsidR="00957FE9" w:rsidRDefault="00000000">
            <w:pPr>
              <w:pStyle w:val="Stiletabella2"/>
            </w:pPr>
            <w:r>
              <w:rPr>
                <w:b/>
                <w:bCs/>
                <w:sz w:val="18"/>
                <w:szCs w:val="18"/>
              </w:rPr>
              <w:t>TGF-</w:t>
            </w:r>
            <w:r>
              <w:rPr>
                <w:b/>
                <w:bCs/>
                <w:sz w:val="18"/>
                <w:szCs w:val="18"/>
                <w:lang w:val="en-US"/>
              </w:rPr>
              <w:t>β signaling pathways</w:t>
            </w:r>
            <w:r>
              <w:rPr>
                <w:b/>
                <w:bCs/>
                <w:sz w:val="18"/>
                <w:szCs w:val="18"/>
                <w:lang w:val="it-IT"/>
              </w:rPr>
              <w:t xml:space="preserve"> </w:t>
            </w:r>
          </w:p>
        </w:tc>
      </w:tr>
      <w:tr w:rsidR="00957FE9" w14:paraId="6A0C3E71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DEA24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GOBP_NEGATIVE_REGULATION_OF_SMAD_PROTEIN_SIGNAL_TRANSDUCTION.v2024.1.Hs.gmt</w:t>
            </w:r>
          </w:p>
        </w:tc>
      </w:tr>
      <w:tr w:rsidR="00957FE9" w14:paraId="74A25DFE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46D4F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GOBP_POSITIVE_REGULATION_OF_SMAD_PROTEIN_SIGNAL_TRANSDUCTION.v2024.1.Hs.gmt</w:t>
            </w:r>
          </w:p>
        </w:tc>
      </w:tr>
      <w:tr w:rsidR="00957FE9" w14:paraId="62981873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CC180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GOBP_REGULATION_OF_SMAD_PROTEIN_SIGNAL_TRANSDUCTION.v2024.1.Hs.gmt</w:t>
            </w:r>
          </w:p>
        </w:tc>
      </w:tr>
      <w:tr w:rsidR="00957FE9" w14:paraId="0A74F3FE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EE285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GOBP_SMAD_PROTEIN_SIGNAL_TRANSDUCTION.v2024.1.Hs.gmt</w:t>
            </w:r>
          </w:p>
        </w:tc>
      </w:tr>
      <w:tr w:rsidR="00957FE9" w14:paraId="5FE2F821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10B80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GOCC_SMAD_PROTEIN_COMPLEX.v2024.1.Hs.gmt</w:t>
            </w:r>
          </w:p>
        </w:tc>
      </w:tr>
      <w:tr w:rsidR="00957FE9" w14:paraId="76939360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5E088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GOMF_CO_SMAD_BINDING.v2024.1.Hs.gmt</w:t>
            </w:r>
          </w:p>
        </w:tc>
      </w:tr>
      <w:tr w:rsidR="00957FE9" w14:paraId="3D7685E5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9BF24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GOMF_I_SMAD_BINDING.v2024.1.Hs.gmt</w:t>
            </w:r>
          </w:p>
        </w:tc>
      </w:tr>
      <w:tr w:rsidR="00957FE9" w14:paraId="77FA7A46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B766A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GOMF_R_SMAD_BINDING.v2024.1.Hs.gmt</w:t>
            </w:r>
          </w:p>
        </w:tc>
      </w:tr>
      <w:tr w:rsidR="00957FE9" w14:paraId="153968B4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1D15B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GOMF_SMAD_BINDING.v2024.1.Hs.gmt</w:t>
            </w:r>
          </w:p>
        </w:tc>
      </w:tr>
      <w:tr w:rsidR="00957FE9" w14:paraId="7F4AE235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2704B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KOINUMA_TARGETS_OF_SMAD2_OR_SMAD3.v2024.1.Hs.gmt</w:t>
            </w:r>
          </w:p>
        </w:tc>
      </w:tr>
      <w:tr w:rsidR="00957FE9" w14:paraId="6381D791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4F9D8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REACTOME_TGF_BETA_RECEPTOR_SIGNALING_ACTIVATES_SMADS.v2024.1.Hs.gmt</w:t>
            </w:r>
          </w:p>
        </w:tc>
      </w:tr>
      <w:tr w:rsidR="00957FE9" w14:paraId="7FAE1D1A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7B883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WP_TGFB_SMAD_SIGNALING.v2024.1.Hs.gmt</w:t>
            </w:r>
          </w:p>
        </w:tc>
      </w:tr>
      <w:tr w:rsidR="00957FE9" w14:paraId="60F46195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F7265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BIOCARTA_P38MAPK_PATHWAY.v2024.1.Hs.gmt</w:t>
            </w:r>
          </w:p>
        </w:tc>
      </w:tr>
      <w:tr w:rsidR="00957FE9" w14:paraId="1EBC28E0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0899E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KEGG_MAPK_SIGNALING_PATHWAY.v2024.1.Hs.gmt</w:t>
            </w:r>
          </w:p>
        </w:tc>
      </w:tr>
      <w:tr w:rsidR="00957FE9" w14:paraId="3CA53560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8CEE0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PHONG_TNF_RESPONSE_VIA_P38_COMPLETE.v2024.1.Hs.gmt</w:t>
            </w:r>
          </w:p>
        </w:tc>
      </w:tr>
      <w:tr w:rsidR="00957FE9" w14:paraId="204E0156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D8116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REACTOME_ACTIVATED_TAK1_MEDIATES_P38_MAPK_ACTIVATION.v2024.1.Hs.gmt</w:t>
            </w:r>
          </w:p>
        </w:tc>
      </w:tr>
      <w:tr w:rsidR="00957FE9" w14:paraId="7396C14C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5F9A3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REACTOME_IRAK2_MEDIATED_ACTIVATION_OF_TAK1_COMPLEX.v2024.1.Hs.gmt</w:t>
            </w:r>
          </w:p>
        </w:tc>
      </w:tr>
      <w:tr w:rsidR="00957FE9" w14:paraId="1BBA5E29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26DC7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REACTOME_JNK_C_JUN_KINASES_PHOSPHORYLATION_AND_ACTIVATION_MEDIATED_BY_ACTIVATED_HUMAN_TAK1.v2024.1.Hs.gmt</w:t>
            </w:r>
          </w:p>
        </w:tc>
      </w:tr>
      <w:tr w:rsidR="00957FE9" w14:paraId="3E5DF5EC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B0FE7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REACTOME_TICAM1_TRAF6_DEPENDENT_INDUCTION_OF_TAK1_COMPLEX.v2024.1.Hs.gmt</w:t>
            </w:r>
          </w:p>
        </w:tc>
      </w:tr>
      <w:tr w:rsidR="00957FE9" w14:paraId="439CBAE7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032E1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WP_P38_MAPK_SIGNALING.v2024.1.Hs.gmt</w:t>
            </w:r>
          </w:p>
        </w:tc>
      </w:tr>
      <w:tr w:rsidR="00957FE9" w14:paraId="19525F10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B0F99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BIOCARTA_TGFB_PATHWAY.v2024.1.Hs.gmt</w:t>
            </w:r>
          </w:p>
        </w:tc>
      </w:tr>
      <w:tr w:rsidR="00957FE9" w14:paraId="439A6C35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5B3AB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KEGG_TGF_BETA_SIGNALING_PATHWAY.v2024.1.Hs.gmt</w:t>
            </w:r>
          </w:p>
        </w:tc>
      </w:tr>
      <w:tr w:rsidR="00957FE9" w14:paraId="2EB2D84F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5F2DD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REGULATION_OF_TRANSFORMING_GROWTH_FACTOR_BETA_RECEPTOR_SIGNALING_PATHWAY.v2024.1.Hs.gmt</w:t>
            </w:r>
          </w:p>
        </w:tc>
      </w:tr>
      <w:tr w:rsidR="00957FE9" w14:paraId="79118852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1283E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TGFB_UP.V1_DN.v2024.1.Hs.gmt</w:t>
            </w:r>
          </w:p>
        </w:tc>
      </w:tr>
      <w:tr w:rsidR="00957FE9" w14:paraId="290B9590" w14:textId="77777777" w:rsidTr="00EC08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</w:trPr>
        <w:tc>
          <w:tcPr>
            <w:tcW w:w="9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79BAA" w14:textId="77777777" w:rsidR="00957FE9" w:rsidRDefault="00000000">
            <w:pPr>
              <w:pStyle w:val="Stiletabella2"/>
            </w:pPr>
            <w:r>
              <w:rPr>
                <w:sz w:val="18"/>
                <w:szCs w:val="18"/>
              </w:rPr>
              <w:t>TGFB_UP.V1_UP.v2024.1.Hs.gmt</w:t>
            </w:r>
          </w:p>
        </w:tc>
      </w:tr>
    </w:tbl>
    <w:p w14:paraId="3C756FC2" w14:textId="77777777" w:rsidR="00957FE9" w:rsidRDefault="00957FE9">
      <w:pPr>
        <w:pStyle w:val="Corpo"/>
        <w:rPr>
          <w:sz w:val="20"/>
          <w:szCs w:val="20"/>
        </w:rPr>
      </w:pPr>
    </w:p>
    <w:p w14:paraId="004D3308" w14:textId="77777777" w:rsidR="00957FE9" w:rsidRDefault="00957FE9">
      <w:pPr>
        <w:pStyle w:val="Corpo"/>
        <w:rPr>
          <w:sz w:val="20"/>
          <w:szCs w:val="20"/>
        </w:rPr>
      </w:pPr>
    </w:p>
    <w:p w14:paraId="2CAB6D4F" w14:textId="77777777" w:rsidR="00957FE9" w:rsidRDefault="00957FE9">
      <w:pPr>
        <w:pStyle w:val="Corpo"/>
      </w:pPr>
    </w:p>
    <w:sectPr w:rsidR="00957FE9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282E0" w14:textId="77777777" w:rsidR="00F902C5" w:rsidRDefault="00F902C5">
      <w:r>
        <w:separator/>
      </w:r>
    </w:p>
  </w:endnote>
  <w:endnote w:type="continuationSeparator" w:id="0">
    <w:p w14:paraId="614FD516" w14:textId="77777777" w:rsidR="00F902C5" w:rsidRDefault="00F90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652963" w14:textId="77777777" w:rsidR="00957FE9" w:rsidRDefault="00957FE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88536" w14:textId="77777777" w:rsidR="00F902C5" w:rsidRDefault="00F902C5">
      <w:r>
        <w:separator/>
      </w:r>
    </w:p>
  </w:footnote>
  <w:footnote w:type="continuationSeparator" w:id="0">
    <w:p w14:paraId="52431027" w14:textId="77777777" w:rsidR="00F902C5" w:rsidRDefault="00F902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702E36" w14:textId="77777777" w:rsidR="00957FE9" w:rsidRDefault="00957FE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displayBackgroundShape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FE9"/>
    <w:rsid w:val="00165E0E"/>
    <w:rsid w:val="00957FE9"/>
    <w:rsid w:val="00EC08A3"/>
    <w:rsid w:val="00F90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012BA85"/>
  <w15:docId w15:val="{0CE12124-B395-484C-9C4E-7A6112BE2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it-GB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Stiletabella2">
    <w:name w:val="Stile tabella 2"/>
    <w:rPr>
      <w:rFonts w:ascii="Helvetica Neue" w:hAnsi="Helvetica Neue" w:cs="Arial Unicode MS"/>
      <w:color w:val="000000"/>
      <w:lang w:val="pt-PT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a MONTALI</cp:lastModifiedBy>
  <cp:revision>2</cp:revision>
  <dcterms:created xsi:type="dcterms:W3CDTF">2025-06-20T11:38:00Z</dcterms:created>
  <dcterms:modified xsi:type="dcterms:W3CDTF">2025-06-20T11:39:00Z</dcterms:modified>
</cp:coreProperties>
</file>